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7. Survey of 87 </w:t>
      </w:r>
      <w:r>
        <w:rPr>
          <w:b/>
          <w:i/>
          <w:lang w:val="en-GB"/>
        </w:rPr>
        <w:t>A. thaliana</w:t>
      </w:r>
      <w:r>
        <w:rPr>
          <w:b/>
          <w:lang w:val="en-GB"/>
        </w:rPr>
        <w:t xml:space="preserve"> accessions for </w:t>
      </w:r>
      <w:r>
        <w:rPr>
          <w:b/>
          <w:i/>
          <w:lang w:val="en-GB"/>
        </w:rPr>
        <w:t>OAK</w:t>
      </w:r>
      <w:r>
        <w:rPr>
          <w:b/>
          <w:lang w:val="en-GB"/>
        </w:rPr>
        <w:t xml:space="preserve"> duplication.</w:t>
      </w:r>
    </w:p>
    <w:tbl>
      <w:tblPr>
        <w:tblW w:w="597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2214"/>
        <w:gridCol w:w="2039"/>
      </w:tblGrid>
      <w:tr>
        <w:trPr>
          <w:trHeight w:val="260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Accession ID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Accession name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  <w:t xml:space="preserve">OAK </w:t>
            </w:r>
            <w:r>
              <w:rPr>
                <w:b/>
                <w:szCs w:val="20"/>
                <w:lang w:val="en-GB"/>
              </w:rPr>
              <w:t>duplication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09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gu-1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9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Bak-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9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Bak-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</w:rPr>
              <w:t>CS2259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Bor-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  <w:r>
              <w:rPr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1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dm-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</w:rPr>
              <w:t>CS2261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vi-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</w:rPr>
              <w:t>CS2268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Est-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2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02/Galdo-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6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1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2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20/Valsi-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2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38/Leb-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7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5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8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5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8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5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5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8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5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21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5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21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4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226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5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228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1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29/Slavi-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7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3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6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36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4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5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5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79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6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9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  <w:r>
              <w:rPr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6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9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</w:rPr>
              <w:t>CS2265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Kondara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  <w:r>
              <w:rPr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</w:rPr>
              <w:t>CS2260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Kz-9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9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Lag2-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1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Leo-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</w:rPr>
              <w:t>CS2268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Ler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8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Lerik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1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er-6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0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tar-8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0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üSB30-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9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Vash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0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Wal-HäsB-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</w:rPr>
              <w:t>CS2267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Bur-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</w:rPr>
              <w:t>CS2268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ol-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9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Del-1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8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Dog-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1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Don-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9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Ey 1.5-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1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ei-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0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HKT2-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7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6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0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6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06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6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0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6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1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2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19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8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2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8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3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8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3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5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6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5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69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5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17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7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2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5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216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4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49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7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6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7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6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2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6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7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2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7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7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7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7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7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7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7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2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75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6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9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5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9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6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E98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8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stisu-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9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Kastel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9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Koch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9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emrut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0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ie1.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1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ed-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1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re-6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1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Qui-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0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Rü3.1-2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</w:rPr>
              <w:t>CS2264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e-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</w:rPr>
              <w:t>CS2264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s-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0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ü-Sha-9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0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ü-V-1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0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üWa1-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41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Vie-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8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Xan-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S7639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Yeg-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</w:t>
            </w:r>
          </w:p>
        </w:tc>
      </w:tr>
    </w:tbl>
    <w:p>
      <w:pPr>
        <w:pStyle w:val="Normal"/>
        <w:spacing w:lineRule="auto" w:line="360" w:before="120" w:after="0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a</w:t>
      </w:r>
      <w:r>
        <w:rPr>
          <w:sz w:val="20"/>
          <w:lang w:val="en-GB"/>
        </w:rPr>
        <w:t xml:space="preserve">These accessions also contain the At5g59670 Col-0 like promoter. </w:t>
      </w:r>
      <w:r>
        <w:rPr>
          <w:sz w:val="20"/>
          <w:vertAlign w:val="superscript"/>
          <w:lang w:val="en-GB"/>
        </w:rPr>
        <w:t>b</w:t>
      </w:r>
      <w:r>
        <w:rPr>
          <w:sz w:val="20"/>
          <w:lang w:val="en-GB"/>
        </w:rPr>
        <w:t xml:space="preserve">Kondara has a similar incompatibility phenotype to Sha when crossed to Bla-1. It differs by two intergenic nucleotides in the 17.5 kb </w:t>
      </w:r>
      <w:r>
        <w:rPr>
          <w:i/>
          <w:sz w:val="20"/>
          <w:lang w:val="en-GB"/>
        </w:rPr>
        <w:t>RLK</w:t>
      </w:r>
      <w:r>
        <w:rPr>
          <w:sz w:val="20"/>
          <w:lang w:val="en-GB"/>
        </w:rPr>
        <w:t xml:space="preserve"> cluster, so was excluded from population structure analyses.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720"/>
        <w:tab w:val="right" w:pos="9072" w:leader="none"/>
      </w:tabs>
      <w:spacing w:lineRule="auto" w:line="240"/>
      <w:rPr/>
    </w:pPr>
    <w:r>
      <w:rPr>
        <w:sz w:val="20"/>
      </w:rPr>
      <w:t xml:space="preserve">Smith et al.: Heterozygous disadvantage in </w:t>
    </w:r>
    <w:r>
      <w:rPr>
        <w:i/>
        <w:sz w:val="20"/>
      </w:rPr>
      <w:t>A. thaliana</w:t>
    </w:r>
    <w:r>
      <w:rPr>
        <w:sz w:val="20"/>
      </w:rPr>
      <w:tab/>
    </w:r>
    <w:r>
      <w:rPr>
        <w:sz w:val="20"/>
      </w:rPr>
      <w:fldChar w:fldCharType="begin"/>
    </w:r>
    <w:r>
      <w:rPr>
        <w:sz w:val="20"/>
      </w:rPr>
      <w:instrText xml:space="preserve"> DATE \@"MMMM\ d', 'yyyy" </w:instrText>
    </w:r>
    <w:r>
      <w:rPr>
        <w:sz w:val="20"/>
      </w:rPr>
      <w:fldChar w:fldCharType="separate"/>
    </w:r>
    <w:r>
      <w:rPr>
        <w:sz w:val="20"/>
      </w:rPr>
      <w:t>August 29, 2026</w:t>
    </w:r>
    <w:r>
      <w:rPr>
        <w:sz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28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80" w:after="0"/>
      <w:outlineLvl w:val="2"/>
    </w:pPr>
    <w:rPr>
      <w:rFonts w:eastAsia="Times New Roman" w:cs="Times New Roman"/>
      <w:b/>
      <w:bCs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8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sz w:val="22"/>
      <w:lang w:val="en-GB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2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2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2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GB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9:13:00Z</dcterms:created>
  <dc:creator>Lisa Smith</dc:creator>
  <dc:description/>
  <cp:keywords/>
  <dc:language>en-US</dc:language>
  <cp:lastModifiedBy>Lisa Smith</cp:lastModifiedBy>
  <dcterms:modified xsi:type="dcterms:W3CDTF">2011-05-27T09:13:00Z</dcterms:modified>
  <cp:revision>2</cp:revision>
  <dc:subject/>
  <dc:title/>
</cp:coreProperties>
</file>